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6B019" w14:textId="77777777" w:rsidR="00D72FF4" w:rsidRPr="00D22DDC" w:rsidRDefault="00D72FF4" w:rsidP="00D72FF4">
      <w:pPr>
        <w:jc w:val="center"/>
        <w:rPr>
          <w:rFonts w:ascii="Nyala" w:eastAsia="Calibri" w:hAnsi="Nyala" w:cs="Times New Roman"/>
          <w:color w:val="171717"/>
          <w:sz w:val="24"/>
          <w:szCs w:val="24"/>
        </w:rPr>
      </w:pPr>
      <w:r w:rsidRPr="00D22DDC">
        <w:rPr>
          <w:rFonts w:ascii="Nyala" w:eastAsia="Calibri" w:hAnsi="Nyala" w:cs="Times New Roman"/>
          <w:color w:val="171717"/>
          <w:sz w:val="24"/>
          <w:szCs w:val="24"/>
        </w:rPr>
        <w:t>Supplementary material for:</w:t>
      </w:r>
    </w:p>
    <w:p w14:paraId="7D2E7FED" w14:textId="25440AE9" w:rsidR="000B4746" w:rsidRPr="00E678CF" w:rsidRDefault="000B4746" w:rsidP="000B4746">
      <w:pPr>
        <w:spacing w:line="360" w:lineRule="auto"/>
        <w:rPr>
          <w:rFonts w:ascii="Nyala" w:eastAsia="Calibri" w:hAnsi="Nyala" w:cs="Times New Roman"/>
          <w:b/>
          <w:sz w:val="28"/>
          <w:szCs w:val="28"/>
        </w:rPr>
      </w:pPr>
      <w:r w:rsidRPr="00E678CF">
        <w:rPr>
          <w:rFonts w:ascii="Nyala" w:eastAsia="Calibri" w:hAnsi="Nyala" w:cs="Times New Roman"/>
          <w:b/>
          <w:sz w:val="28"/>
          <w:szCs w:val="28"/>
        </w:rPr>
        <w:t xml:space="preserve">Functional response of </w:t>
      </w:r>
      <w:r w:rsidRPr="00E678CF">
        <w:rPr>
          <w:rFonts w:ascii="Nyala" w:eastAsia="Calibri" w:hAnsi="Nyala" w:cs="Times New Roman"/>
          <w:b/>
          <w:i/>
          <w:sz w:val="28"/>
          <w:szCs w:val="28"/>
        </w:rPr>
        <w:t>Harmonia axyridis</w:t>
      </w:r>
      <w:r w:rsidRPr="00E678CF">
        <w:rPr>
          <w:rFonts w:ascii="Nyala" w:eastAsia="Calibri" w:hAnsi="Nyala" w:cs="Times New Roman"/>
          <w:b/>
          <w:sz w:val="28"/>
          <w:szCs w:val="28"/>
        </w:rPr>
        <w:t xml:space="preserve"> on the larvae of </w:t>
      </w:r>
      <w:r w:rsidRPr="00E678CF">
        <w:rPr>
          <w:rFonts w:ascii="Nyala" w:eastAsia="Calibri" w:hAnsi="Nyala" w:cs="Times New Roman"/>
          <w:b/>
          <w:i/>
          <w:sz w:val="28"/>
          <w:szCs w:val="28"/>
        </w:rPr>
        <w:t>Spodoptera litura</w:t>
      </w:r>
      <w:r w:rsidR="005B0F59">
        <w:rPr>
          <w:rFonts w:ascii="Nyala" w:eastAsia="Calibri" w:hAnsi="Nyala" w:cs="Times New Roman"/>
          <w:b/>
          <w:sz w:val="28"/>
          <w:szCs w:val="28"/>
        </w:rPr>
        <w:t>: T</w:t>
      </w:r>
      <w:r w:rsidRPr="00E678CF">
        <w:rPr>
          <w:rFonts w:ascii="Nyala" w:eastAsia="Calibri" w:hAnsi="Nyala" w:cs="Times New Roman"/>
          <w:b/>
          <w:sz w:val="28"/>
          <w:szCs w:val="28"/>
        </w:rPr>
        <w:t>he combined effect of temperatures and prey instars</w:t>
      </w:r>
      <w:r w:rsidRPr="00E678CF" w:rsidDel="008A3461">
        <w:rPr>
          <w:rFonts w:ascii="Nyala" w:eastAsia="Calibri" w:hAnsi="Nyala" w:cs="Times New Roman"/>
          <w:b/>
          <w:sz w:val="28"/>
          <w:szCs w:val="28"/>
        </w:rPr>
        <w:t xml:space="preserve"> </w:t>
      </w:r>
    </w:p>
    <w:p w14:paraId="7BEEA6EC" w14:textId="77777777" w:rsidR="00D72FF4" w:rsidRPr="00D22DDC" w:rsidRDefault="00D72FF4" w:rsidP="00D72FF4">
      <w:pPr>
        <w:spacing w:line="360" w:lineRule="auto"/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</w:pP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>Yasir Islam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vertAlign w:val="superscript"/>
        </w:rPr>
        <w:t>1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>, Farhan Mahmood Shah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vertAlign w:val="superscript"/>
        </w:rPr>
        <w:t xml:space="preserve"> 2</w:t>
      </w:r>
      <w:proofErr w:type="gramStart"/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vertAlign w:val="superscript"/>
        </w:rPr>
        <w:t>,a</w:t>
      </w:r>
      <w:proofErr w:type="gramEnd"/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vertAlign w:val="superscript"/>
        </w:rPr>
        <w:t>*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>, Ali Güncan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vertAlign w:val="superscript"/>
        </w:rPr>
        <w:t xml:space="preserve">3, 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>John Paul DeLong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vertAlign w:val="superscript"/>
        </w:rPr>
        <w:t>4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 xml:space="preserve"> and Xingmiao Zhou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vertAlign w:val="superscript"/>
        </w:rPr>
        <w:t>1,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>*</w:t>
      </w:r>
    </w:p>
    <w:p w14:paraId="0D86A772" w14:textId="77777777" w:rsidR="00D72FF4" w:rsidRPr="00D22DDC" w:rsidRDefault="00D72FF4" w:rsidP="00D72FF4">
      <w:pPr>
        <w:adjustRightInd w:val="0"/>
        <w:snapToGrid w:val="0"/>
        <w:spacing w:after="0" w:line="360" w:lineRule="auto"/>
        <w:ind w:left="311" w:hanging="198"/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</w:pP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vertAlign w:val="superscript"/>
          <w:lang w:eastAsia="de-DE" w:bidi="en-US"/>
        </w:rPr>
        <w:t>1</w:t>
      </w: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 xml:space="preserve">Hubei Insect Resources Utilization and Sustainable Pest Management Key Laboratory, College of Plant Science and Technology, Huazhong Agricultural University, Wuhan 430070, China </w:t>
      </w:r>
    </w:p>
    <w:p w14:paraId="01D26FB3" w14:textId="77777777" w:rsidR="00D72FF4" w:rsidRPr="00D22DDC" w:rsidRDefault="00D72FF4" w:rsidP="00D72FF4">
      <w:pPr>
        <w:adjustRightInd w:val="0"/>
        <w:snapToGrid w:val="0"/>
        <w:spacing w:after="0" w:line="360" w:lineRule="auto"/>
        <w:ind w:left="311" w:hanging="198"/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</w:pP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vertAlign w:val="superscript"/>
          <w:lang w:eastAsia="de-DE" w:bidi="en-US"/>
        </w:rPr>
        <w:t>2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 xml:space="preserve"> </w:t>
      </w: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>Department of Entomology, Faculty of Agricultural Sciences and Technology, Bahauddin Zakariya University, Multan 60000, Pakistan (ORCID: 0000-0002-6123-1860)</w:t>
      </w:r>
    </w:p>
    <w:p w14:paraId="0113CABF" w14:textId="77777777" w:rsidR="00D72FF4" w:rsidRPr="00D22DDC" w:rsidRDefault="00D72FF4" w:rsidP="00D72FF4">
      <w:pPr>
        <w:adjustRightInd w:val="0"/>
        <w:snapToGrid w:val="0"/>
        <w:spacing w:after="0" w:line="360" w:lineRule="auto"/>
        <w:ind w:left="311" w:hanging="198"/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</w:pP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vertAlign w:val="superscript"/>
          <w:lang w:eastAsia="de-DE" w:bidi="en-US"/>
        </w:rPr>
        <w:t>3</w:t>
      </w: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 xml:space="preserve">Department of Plant Protection, Faculty of Agriculture, </w:t>
      </w:r>
      <w:proofErr w:type="spellStart"/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>Ordu</w:t>
      </w:r>
      <w:proofErr w:type="spellEnd"/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 xml:space="preserve"> University, </w:t>
      </w:r>
      <w:proofErr w:type="gramStart"/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>52200</w:t>
      </w:r>
      <w:proofErr w:type="gramEnd"/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 xml:space="preserve"> </w:t>
      </w:r>
      <w:proofErr w:type="spellStart"/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>Ordu</w:t>
      </w:r>
      <w:proofErr w:type="spellEnd"/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>, Turkey (ORCID: 0000-0003-1765-648X, e-mail: guncan.ali@gmail.com)</w:t>
      </w:r>
    </w:p>
    <w:p w14:paraId="6F55B503" w14:textId="77777777" w:rsidR="00D72FF4" w:rsidRPr="00D22DDC" w:rsidRDefault="00D72FF4" w:rsidP="00D72FF4">
      <w:pPr>
        <w:adjustRightInd w:val="0"/>
        <w:snapToGrid w:val="0"/>
        <w:spacing w:after="0" w:line="360" w:lineRule="auto"/>
        <w:ind w:left="311" w:hanging="198"/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</w:pP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vertAlign w:val="superscript"/>
          <w:lang w:eastAsia="de-DE" w:bidi="en-US"/>
        </w:rPr>
        <w:t>4</w:t>
      </w: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>School of Biological Sciences, University of Nebraska–Lincoln, 68588, USA</w:t>
      </w:r>
    </w:p>
    <w:p w14:paraId="460E2AB2" w14:textId="77777777" w:rsidR="00D72FF4" w:rsidRPr="00D22DDC" w:rsidRDefault="00D72FF4" w:rsidP="00D72FF4">
      <w:pPr>
        <w:adjustRightInd w:val="0"/>
        <w:snapToGrid w:val="0"/>
        <w:spacing w:after="0" w:line="360" w:lineRule="auto"/>
        <w:ind w:left="311" w:hanging="198"/>
        <w:rPr>
          <w:rFonts w:ascii="Nyala" w:eastAsia="Calibri" w:hAnsi="Nyala" w:cs="Times New Roman"/>
          <w:color w:val="1A1A1A" w:themeColor="background1" w:themeShade="1A"/>
          <w:sz w:val="24"/>
          <w:szCs w:val="24"/>
          <w:u w:val="single"/>
        </w:rPr>
      </w:pPr>
      <w:proofErr w:type="spellStart"/>
      <w:proofErr w:type="gramStart"/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vertAlign w:val="superscript"/>
          <w:lang w:eastAsia="de-DE" w:bidi="en-US"/>
        </w:rPr>
        <w:t>a</w:t>
      </w:r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>Present</w:t>
      </w:r>
      <w:proofErr w:type="spellEnd"/>
      <w:proofErr w:type="gramEnd"/>
      <w:r w:rsidRPr="00D22DDC">
        <w:rPr>
          <w:rFonts w:ascii="Nyala" w:eastAsia="Times New Roman" w:hAnsi="Nyala" w:cs="Times New Roman"/>
          <w:color w:val="1A1A1A" w:themeColor="background1" w:themeShade="1A"/>
          <w:sz w:val="24"/>
          <w:szCs w:val="24"/>
          <w:lang w:eastAsia="de-DE" w:bidi="en-US"/>
        </w:rPr>
        <w:t xml:space="preserve"> Address: National Center for Natural Products Research, University of Mississippi, University, MS, USA 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u w:val="single"/>
        </w:rPr>
        <w:t>(ORCID: 0000-0002-6123-1860)</w:t>
      </w:r>
    </w:p>
    <w:p w14:paraId="2888CA01" w14:textId="77777777" w:rsidR="00D72FF4" w:rsidRPr="00D22DDC" w:rsidRDefault="00D72FF4" w:rsidP="00D72FF4">
      <w:pPr>
        <w:spacing w:line="360" w:lineRule="auto"/>
        <w:rPr>
          <w:rFonts w:ascii="Nyala" w:eastAsia="Calibri" w:hAnsi="Nyala" w:cs="Times New Roman"/>
          <w:color w:val="1A1A1A" w:themeColor="background1" w:themeShade="1A"/>
          <w:sz w:val="24"/>
          <w:szCs w:val="24"/>
          <w:u w:val="single"/>
        </w:rPr>
      </w:pP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>*Correspondence to: FMS: (</w:t>
      </w:r>
      <w:hyperlink r:id="rId8" w:history="1">
        <w:r w:rsidRPr="00D22DDC">
          <w:rPr>
            <w:rFonts w:ascii="Nyala" w:eastAsia="Calibri" w:hAnsi="Nyala" w:cs="Times New Roman"/>
            <w:color w:val="1A1A1A" w:themeColor="background1" w:themeShade="1A"/>
            <w:sz w:val="24"/>
            <w:szCs w:val="24"/>
            <w:u w:val="single"/>
          </w:rPr>
          <w:t>farhanshah0009@yahoo.com</w:t>
        </w:r>
      </w:hyperlink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  <w:u w:val="single"/>
        </w:rPr>
        <w:t xml:space="preserve">; fshah@olemiss.edu); </w:t>
      </w:r>
      <w:r w:rsidRPr="00D22DDC">
        <w:rPr>
          <w:rFonts w:ascii="Nyala" w:eastAsia="Calibri" w:hAnsi="Nyala" w:cs="Times New Roman"/>
          <w:color w:val="1A1A1A" w:themeColor="background1" w:themeShade="1A"/>
          <w:sz w:val="24"/>
          <w:szCs w:val="24"/>
        </w:rPr>
        <w:t>XZ: x</w:t>
      </w:r>
      <w:hyperlink r:id="rId9" w:history="1">
        <w:r w:rsidRPr="00D22DDC">
          <w:rPr>
            <w:rFonts w:ascii="Nyala" w:eastAsia="Calibri" w:hAnsi="Nyala" w:cs="Times New Roman"/>
            <w:color w:val="1A1A1A" w:themeColor="background1" w:themeShade="1A"/>
            <w:sz w:val="24"/>
            <w:szCs w:val="24"/>
            <w:u w:val="single"/>
          </w:rPr>
          <w:t>mzhou@mail.hzau.edu.cn</w:t>
        </w:r>
      </w:hyperlink>
    </w:p>
    <w:p w14:paraId="22BA4BF3" w14:textId="77777777" w:rsidR="00D72FF4" w:rsidRPr="00D22DDC" w:rsidRDefault="00D72FF4">
      <w:pPr>
        <w:rPr>
          <w:rFonts w:ascii="Nyala" w:eastAsia="Calibri" w:hAnsi="Nyala" w:cs="Times New Roman"/>
          <w:b/>
          <w:color w:val="171717" w:themeColor="background2" w:themeShade="1A"/>
          <w:sz w:val="24"/>
          <w:szCs w:val="24"/>
        </w:rPr>
      </w:pPr>
      <w:r w:rsidRPr="00D22DDC">
        <w:rPr>
          <w:rFonts w:ascii="Nyala" w:eastAsia="Calibri" w:hAnsi="Nyala" w:cs="Times New Roman"/>
          <w:b/>
          <w:color w:val="171717" w:themeColor="background2" w:themeShade="1A"/>
          <w:sz w:val="24"/>
          <w:szCs w:val="24"/>
        </w:rPr>
        <w:br w:type="page"/>
      </w:r>
    </w:p>
    <w:p w14:paraId="60007CF8" w14:textId="77777777" w:rsidR="00023D57" w:rsidRPr="00D22DDC" w:rsidRDefault="00D72FF4" w:rsidP="00AB71B0">
      <w:pPr>
        <w:spacing w:after="0" w:line="240" w:lineRule="auto"/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</w:pPr>
      <w:r w:rsidRPr="00D22DDC">
        <w:rPr>
          <w:rFonts w:ascii="Nyala" w:eastAsia="Calibri" w:hAnsi="Nyala" w:cs="Times New Roman"/>
          <w:b/>
          <w:color w:val="171717" w:themeColor="background2" w:themeShade="1A"/>
          <w:sz w:val="24"/>
          <w:szCs w:val="24"/>
        </w:rPr>
        <w:lastRenderedPageBreak/>
        <w:t xml:space="preserve">Supplementary </w:t>
      </w:r>
      <w:r w:rsidR="00023D57" w:rsidRPr="00D22DDC">
        <w:rPr>
          <w:rFonts w:ascii="Nyala" w:eastAsia="Calibri" w:hAnsi="Nyala" w:cs="Times New Roman"/>
          <w:b/>
          <w:color w:val="171717" w:themeColor="background2" w:themeShade="1A"/>
          <w:sz w:val="24"/>
          <w:szCs w:val="24"/>
        </w:rPr>
        <w:t>Table 1</w:t>
      </w:r>
      <w:r w:rsidR="00023D57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GLM model results for consumption by larvae and adult </w:t>
      </w:r>
      <w:r w:rsidR="00023D57" w:rsidRPr="00D22DDC">
        <w:rPr>
          <w:rFonts w:ascii="Nyala" w:eastAsia="Calibri" w:hAnsi="Nyala" w:cs="Times New Roman"/>
          <w:i/>
          <w:color w:val="171717" w:themeColor="background2" w:themeShade="1A"/>
          <w:sz w:val="24"/>
          <w:szCs w:val="24"/>
        </w:rPr>
        <w:t xml:space="preserve">Harmonia axyridis </w:t>
      </w:r>
      <w:r w:rsidR="00023D57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of</w:t>
      </w:r>
      <w:r w:rsidR="00023D57" w:rsidRPr="00D22DDC">
        <w:rPr>
          <w:rFonts w:ascii="Nyala" w:eastAsia="Calibri" w:hAnsi="Nyala" w:cs="Times New Roman"/>
          <w:i/>
          <w:color w:val="171717" w:themeColor="background2" w:themeShade="1A"/>
          <w:sz w:val="24"/>
          <w:szCs w:val="24"/>
        </w:rPr>
        <w:t xml:space="preserve"> </w:t>
      </w:r>
      <w:r w:rsidR="00023D57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prey </w:t>
      </w:r>
      <w:r w:rsidR="00023D57" w:rsidRPr="00D22DDC">
        <w:rPr>
          <w:rFonts w:ascii="Nyala" w:eastAsia="Calibri" w:hAnsi="Nyala" w:cs="Times New Roman"/>
          <w:i/>
          <w:color w:val="171717" w:themeColor="background2" w:themeShade="1A"/>
          <w:sz w:val="24"/>
          <w:szCs w:val="24"/>
        </w:rPr>
        <w:t>Spodoptera litura</w:t>
      </w:r>
      <w:r w:rsidR="00023D57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at five temperatures and three prey sizes</w:t>
      </w:r>
    </w:p>
    <w:p w14:paraId="0DC7322E" w14:textId="77777777" w:rsidR="00AB71B0" w:rsidRPr="00D22DDC" w:rsidRDefault="00AB71B0" w:rsidP="00AB71B0">
      <w:pPr>
        <w:spacing w:after="0" w:line="240" w:lineRule="auto"/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</w:pPr>
    </w:p>
    <w:tbl>
      <w:tblPr>
        <w:tblStyle w:val="LightShading2"/>
        <w:tblW w:w="0" w:type="auto"/>
        <w:tblInd w:w="0" w:type="dxa"/>
        <w:tblBorders>
          <w:top w:val="none" w:sz="0" w:space="0" w:color="auto"/>
          <w:bottom w:val="none" w:sz="0" w:space="0" w:color="auto"/>
        </w:tblBorders>
        <w:tblLook w:val="0680" w:firstRow="0" w:lastRow="0" w:firstColumn="1" w:lastColumn="0" w:noHBand="1" w:noVBand="1"/>
      </w:tblPr>
      <w:tblGrid>
        <w:gridCol w:w="3273"/>
        <w:gridCol w:w="2114"/>
        <w:gridCol w:w="3402"/>
        <w:gridCol w:w="992"/>
      </w:tblGrid>
      <w:tr w:rsidR="008607F6" w:rsidRPr="00D22DDC" w14:paraId="1058A983" w14:textId="77777777" w:rsidTr="00C8754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CBA65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Source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78A90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i/>
                <w:iCs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iCs/>
                <w:color w:val="171717" w:themeColor="background2" w:themeShade="1A"/>
                <w:sz w:val="24"/>
                <w:szCs w:val="24"/>
              </w:rPr>
              <w:t>LR</w:t>
            </w:r>
            <w:r w:rsidR="008607F6" w:rsidRPr="00D22DDC">
              <w:rPr>
                <w:rFonts w:ascii="Nyala" w:eastAsia="Times New Roman" w:hAnsi="Nyala" w:cs="Times New Roman"/>
                <w:i/>
                <w:iCs/>
                <w:color w:val="171717" w:themeColor="background2" w:themeShade="1A"/>
                <w:sz w:val="24"/>
                <w:szCs w:val="24"/>
              </w:rPr>
              <w:t xml:space="preserve"> </w:t>
            </w:r>
            <w:r w:rsidR="00B83FE8" w:rsidRPr="00D22DDC">
              <w:rPr>
                <w:rFonts w:ascii="Cambria" w:eastAsia="Times New Roman" w:hAnsi="Cambria" w:cs="Cambria"/>
                <w:i/>
                <w:iCs/>
                <w:color w:val="171717" w:themeColor="background2" w:themeShade="1A"/>
                <w:sz w:val="24"/>
                <w:szCs w:val="24"/>
              </w:rPr>
              <w:t>χ</w:t>
            </w:r>
            <w:r w:rsidR="008607F6" w:rsidRPr="00D22DDC">
              <w:rPr>
                <w:rFonts w:ascii="Nyala" w:eastAsia="Times New Roman" w:hAnsi="Nyala" w:cs="Times New Roman"/>
                <w:i/>
                <w:iCs/>
                <w:color w:val="171717" w:themeColor="background2" w:themeShade="1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B6FEE" w14:textId="77777777" w:rsidR="008607F6" w:rsidRPr="00D22DDC" w:rsidRDefault="008607F6" w:rsidP="005A3A5C">
            <w:pPr>
              <w:tabs>
                <w:tab w:val="left" w:pos="187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i/>
                <w:iCs/>
                <w:color w:val="171717" w:themeColor="background2" w:themeShade="1A"/>
                <w:sz w:val="24"/>
                <w:szCs w:val="24"/>
              </w:rPr>
            </w:pPr>
            <w:proofErr w:type="spellStart"/>
            <w:r w:rsidRPr="00D22DDC">
              <w:rPr>
                <w:rFonts w:ascii="Nyala" w:eastAsia="Times New Roman" w:hAnsi="Nyala" w:cs="Times New Roman"/>
                <w:i/>
                <w:iCs/>
                <w:color w:val="171717" w:themeColor="background2" w:themeShade="1A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1F174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i/>
                <w:iCs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i/>
                <w:iCs/>
                <w:color w:val="171717" w:themeColor="background2" w:themeShade="1A"/>
                <w:sz w:val="24"/>
                <w:szCs w:val="24"/>
              </w:rPr>
              <w:t>P</w:t>
            </w:r>
          </w:p>
        </w:tc>
      </w:tr>
      <w:tr w:rsidR="008607F6" w:rsidRPr="00D22DDC" w14:paraId="40FA94AC" w14:textId="77777777" w:rsidTr="00C87542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single" w:sz="4" w:space="0" w:color="auto"/>
            </w:tcBorders>
            <w:noWrap/>
          </w:tcPr>
          <w:p w14:paraId="346BCD2C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i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i/>
                <w:color w:val="171717" w:themeColor="background2" w:themeShade="1A"/>
                <w:sz w:val="24"/>
                <w:szCs w:val="24"/>
              </w:rPr>
              <w:t>Fixed Factors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noWrap/>
          </w:tcPr>
          <w:p w14:paraId="26AAEEDF" w14:textId="77777777" w:rsidR="008607F6" w:rsidRPr="00D22DDC" w:rsidRDefault="008607F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noWrap/>
          </w:tcPr>
          <w:p w14:paraId="069AAB58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6AC09A2" w14:textId="77777777" w:rsidR="008607F6" w:rsidRPr="00D22DDC" w:rsidRDefault="008607F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</w:p>
        </w:tc>
      </w:tr>
      <w:tr w:rsidR="008607F6" w:rsidRPr="00D22DDC" w14:paraId="56DFA2F1" w14:textId="77777777" w:rsidTr="00C87542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noWrap/>
            <w:hideMark/>
          </w:tcPr>
          <w:p w14:paraId="68265808" w14:textId="77777777" w:rsidR="008607F6" w:rsidRPr="00D22DDC" w:rsidRDefault="008607F6" w:rsidP="005A3A5C">
            <w:pPr>
              <w:ind w:left="720" w:hanging="720"/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>Predator stage (</w:t>
            </w: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P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>)</w:t>
            </w:r>
          </w:p>
        </w:tc>
        <w:tc>
          <w:tcPr>
            <w:tcW w:w="2114" w:type="dxa"/>
            <w:noWrap/>
          </w:tcPr>
          <w:p w14:paraId="220C2B09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14670</w:t>
            </w:r>
          </w:p>
        </w:tc>
        <w:tc>
          <w:tcPr>
            <w:tcW w:w="3402" w:type="dxa"/>
            <w:noWrap/>
          </w:tcPr>
          <w:p w14:paraId="47DBC2F9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</w:tcPr>
          <w:p w14:paraId="54D3A7F7" w14:textId="77777777" w:rsidR="008607F6" w:rsidRPr="00D22DDC" w:rsidRDefault="008607F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&lt;0.001</w:t>
            </w:r>
          </w:p>
        </w:tc>
      </w:tr>
      <w:tr w:rsidR="008607F6" w:rsidRPr="00D22DDC" w14:paraId="64709B3C" w14:textId="77777777" w:rsidTr="00C87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noWrap/>
            <w:hideMark/>
          </w:tcPr>
          <w:p w14:paraId="5C7AED30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>Prey stage (</w:t>
            </w: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S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>)</w:t>
            </w:r>
          </w:p>
        </w:tc>
        <w:tc>
          <w:tcPr>
            <w:tcW w:w="2114" w:type="dxa"/>
            <w:noWrap/>
          </w:tcPr>
          <w:p w14:paraId="72EA2B04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3001</w:t>
            </w:r>
          </w:p>
        </w:tc>
        <w:tc>
          <w:tcPr>
            <w:tcW w:w="3402" w:type="dxa"/>
            <w:noWrap/>
          </w:tcPr>
          <w:p w14:paraId="1C813DD4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</w:tcPr>
          <w:p w14:paraId="252DADC8" w14:textId="77777777" w:rsidR="008607F6" w:rsidRPr="00D22DDC" w:rsidRDefault="008607F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&lt;0.001</w:t>
            </w:r>
          </w:p>
        </w:tc>
      </w:tr>
      <w:tr w:rsidR="008607F6" w:rsidRPr="00D22DDC" w14:paraId="083F46E3" w14:textId="77777777" w:rsidTr="00C87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noWrap/>
            <w:hideMark/>
          </w:tcPr>
          <w:p w14:paraId="4F0034DF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>Temperature (</w:t>
            </w: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T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>)</w:t>
            </w:r>
          </w:p>
        </w:tc>
        <w:tc>
          <w:tcPr>
            <w:tcW w:w="2114" w:type="dxa"/>
            <w:noWrap/>
          </w:tcPr>
          <w:p w14:paraId="55F93450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37615</w:t>
            </w:r>
          </w:p>
        </w:tc>
        <w:tc>
          <w:tcPr>
            <w:tcW w:w="3402" w:type="dxa"/>
            <w:noWrap/>
          </w:tcPr>
          <w:p w14:paraId="5458D114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</w:tcPr>
          <w:p w14:paraId="6E59DB4F" w14:textId="77777777" w:rsidR="008607F6" w:rsidRPr="00D22DDC" w:rsidRDefault="008607F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&lt;0.001</w:t>
            </w:r>
          </w:p>
        </w:tc>
      </w:tr>
      <w:tr w:rsidR="008607F6" w:rsidRPr="00D22DDC" w14:paraId="6A25941C" w14:textId="77777777" w:rsidTr="00C87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noWrap/>
            <w:hideMark/>
          </w:tcPr>
          <w:p w14:paraId="7E8F1634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P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 xml:space="preserve"> × </w:t>
            </w: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S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noWrap/>
          </w:tcPr>
          <w:p w14:paraId="5253BB61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140</w:t>
            </w:r>
          </w:p>
        </w:tc>
        <w:tc>
          <w:tcPr>
            <w:tcW w:w="3402" w:type="dxa"/>
            <w:noWrap/>
          </w:tcPr>
          <w:p w14:paraId="7148670E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</w:tcPr>
          <w:p w14:paraId="01A676BB" w14:textId="77777777" w:rsidR="008607F6" w:rsidRPr="00D22DDC" w:rsidRDefault="00AD432C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&lt;0.001</w:t>
            </w:r>
          </w:p>
        </w:tc>
      </w:tr>
      <w:tr w:rsidR="008607F6" w:rsidRPr="00D22DDC" w14:paraId="56C38C4C" w14:textId="77777777" w:rsidTr="00C87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noWrap/>
          </w:tcPr>
          <w:p w14:paraId="3EAFEE82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P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 xml:space="preserve"> × </w:t>
            </w: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T</w:t>
            </w:r>
          </w:p>
        </w:tc>
        <w:tc>
          <w:tcPr>
            <w:tcW w:w="2114" w:type="dxa"/>
            <w:noWrap/>
          </w:tcPr>
          <w:p w14:paraId="7E5DCB96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702</w:t>
            </w:r>
          </w:p>
        </w:tc>
        <w:tc>
          <w:tcPr>
            <w:tcW w:w="3402" w:type="dxa"/>
            <w:noWrap/>
          </w:tcPr>
          <w:p w14:paraId="6F583BF1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</w:tcPr>
          <w:p w14:paraId="27006F88" w14:textId="77777777" w:rsidR="008607F6" w:rsidRPr="00D22DDC" w:rsidRDefault="00AD432C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&lt;0.001</w:t>
            </w:r>
          </w:p>
        </w:tc>
      </w:tr>
      <w:tr w:rsidR="008607F6" w:rsidRPr="00D22DDC" w14:paraId="2051DD81" w14:textId="77777777" w:rsidTr="00C87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noWrap/>
            <w:hideMark/>
          </w:tcPr>
          <w:p w14:paraId="26EA1BEC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S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 xml:space="preserve"> × </w:t>
            </w: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T</w:t>
            </w:r>
          </w:p>
        </w:tc>
        <w:tc>
          <w:tcPr>
            <w:tcW w:w="2114" w:type="dxa"/>
            <w:noWrap/>
          </w:tcPr>
          <w:p w14:paraId="7E3DFE2E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1160</w:t>
            </w:r>
          </w:p>
        </w:tc>
        <w:tc>
          <w:tcPr>
            <w:tcW w:w="3402" w:type="dxa"/>
            <w:noWrap/>
          </w:tcPr>
          <w:p w14:paraId="2B4D158F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8</w:t>
            </w:r>
          </w:p>
        </w:tc>
        <w:tc>
          <w:tcPr>
            <w:tcW w:w="992" w:type="dxa"/>
            <w:noWrap/>
          </w:tcPr>
          <w:p w14:paraId="4740E9B0" w14:textId="77777777" w:rsidR="008607F6" w:rsidRPr="00D22DDC" w:rsidRDefault="00AD432C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&lt;0.001</w:t>
            </w:r>
          </w:p>
        </w:tc>
      </w:tr>
      <w:tr w:rsidR="008607F6" w:rsidRPr="00D22DDC" w14:paraId="0C3BC5B3" w14:textId="77777777" w:rsidTr="00C87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bottom w:val="single" w:sz="4" w:space="0" w:color="auto"/>
            </w:tcBorders>
            <w:noWrap/>
            <w:hideMark/>
          </w:tcPr>
          <w:p w14:paraId="7FAB6C29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P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 xml:space="preserve"> × </w:t>
            </w: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S</w:t>
            </w: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 xml:space="preserve"> × </w:t>
            </w:r>
            <w:r w:rsidRPr="00D22DDC">
              <w:rPr>
                <w:rFonts w:ascii="Nyala" w:eastAsia="Times New Roman" w:hAnsi="Nyala" w:cs="Times New Roman"/>
                <w:b w:val="0"/>
                <w:i/>
                <w:color w:val="171717" w:themeColor="background2" w:themeShade="1A"/>
                <w:sz w:val="24"/>
                <w:szCs w:val="24"/>
              </w:rPr>
              <w:t>T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</w:tcPr>
          <w:p w14:paraId="6E6159FA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49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</w:tcPr>
          <w:p w14:paraId="27C5BA0B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77EF2F6" w14:textId="77777777" w:rsidR="008607F6" w:rsidRPr="00D22DDC" w:rsidRDefault="00AD432C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&lt;0.001</w:t>
            </w:r>
          </w:p>
        </w:tc>
      </w:tr>
      <w:tr w:rsidR="008607F6" w:rsidRPr="00D22DDC" w14:paraId="3C826682" w14:textId="77777777" w:rsidTr="00C87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top w:val="single" w:sz="4" w:space="0" w:color="auto"/>
            </w:tcBorders>
            <w:noWrap/>
          </w:tcPr>
          <w:p w14:paraId="6C1C20F1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Covariate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noWrap/>
          </w:tcPr>
          <w:p w14:paraId="0E28B13E" w14:textId="77777777" w:rsidR="008607F6" w:rsidRPr="00D22DDC" w:rsidRDefault="008607F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noWrap/>
          </w:tcPr>
          <w:p w14:paraId="4A245C62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FF8F2AA" w14:textId="77777777" w:rsidR="008607F6" w:rsidRPr="00D22DDC" w:rsidRDefault="008607F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</w:p>
        </w:tc>
      </w:tr>
      <w:tr w:rsidR="008607F6" w:rsidRPr="00D22DDC" w14:paraId="2EE4E1F0" w14:textId="77777777" w:rsidTr="00C87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3" w:type="dxa"/>
            <w:tcBorders>
              <w:bottom w:val="single" w:sz="4" w:space="0" w:color="auto"/>
            </w:tcBorders>
            <w:noWrap/>
            <w:hideMark/>
          </w:tcPr>
          <w:p w14:paraId="71A361B7" w14:textId="77777777" w:rsidR="008607F6" w:rsidRPr="00D22DDC" w:rsidRDefault="008607F6" w:rsidP="005A3A5C">
            <w:pPr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b w:val="0"/>
                <w:color w:val="171717" w:themeColor="background2" w:themeShade="1A"/>
                <w:sz w:val="24"/>
                <w:szCs w:val="24"/>
              </w:rPr>
              <w:t>Prey weight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</w:tcPr>
          <w:p w14:paraId="23E8972D" w14:textId="77777777" w:rsidR="008607F6" w:rsidRPr="00D22DDC" w:rsidRDefault="00985B7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11324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</w:tcPr>
          <w:p w14:paraId="2CFC7031" w14:textId="77777777" w:rsidR="008607F6" w:rsidRPr="00D22DDC" w:rsidRDefault="008607F6" w:rsidP="005A3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B68CF48" w14:textId="77777777" w:rsidR="008607F6" w:rsidRPr="00D22DDC" w:rsidRDefault="008607F6" w:rsidP="005A3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</w:pPr>
            <w:r w:rsidRPr="00D22DDC">
              <w:rPr>
                <w:rFonts w:ascii="Nyala" w:eastAsia="Times New Roman" w:hAnsi="Nyala" w:cs="Times New Roman"/>
                <w:color w:val="171717" w:themeColor="background2" w:themeShade="1A"/>
                <w:sz w:val="24"/>
                <w:szCs w:val="24"/>
              </w:rPr>
              <w:t>&lt;0.001</w:t>
            </w:r>
          </w:p>
        </w:tc>
      </w:tr>
    </w:tbl>
    <w:p w14:paraId="1DBC7381" w14:textId="77777777" w:rsidR="00912FAA" w:rsidRPr="00E678CF" w:rsidRDefault="00023D57" w:rsidP="005A3A5C">
      <w:pPr>
        <w:spacing w:line="240" w:lineRule="auto"/>
        <w:jc w:val="both"/>
        <w:rPr>
          <w:rFonts w:ascii="Nyala" w:eastAsia="Calibri" w:hAnsi="Nyala" w:cs="Times New Roman"/>
          <w:sz w:val="24"/>
          <w:szCs w:val="24"/>
        </w:rPr>
      </w:pP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Not all predator stages could successfully utilize </w:t>
      </w:r>
      <w:r w:rsidRPr="00D22DDC">
        <w:rPr>
          <w:rFonts w:ascii="Nyala" w:eastAsia="Calibri" w:hAnsi="Nyala" w:cs="Times New Roman"/>
          <w:i/>
          <w:color w:val="171717" w:themeColor="background2" w:themeShade="1A"/>
          <w:sz w:val="24"/>
          <w:szCs w:val="24"/>
        </w:rPr>
        <w:t>S. litura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as their prey. There was no predation on 2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nd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and 3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rd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instar prey </w:t>
      </w:r>
      <w:r w:rsidRPr="00D22DDC">
        <w:rPr>
          <w:rFonts w:ascii="Nyala" w:eastAsia="Calibri" w:hAnsi="Nyala" w:cs="Times New Roman"/>
          <w:i/>
          <w:color w:val="171717" w:themeColor="background2" w:themeShade="1A"/>
          <w:sz w:val="24"/>
          <w:szCs w:val="24"/>
        </w:rPr>
        <w:t>S. litura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by 1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st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, 2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 xml:space="preserve">nd 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and 3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rd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instar </w:t>
      </w:r>
      <w:r w:rsidRPr="00D22DDC">
        <w:rPr>
          <w:rFonts w:ascii="Nyala" w:eastAsia="Calibri" w:hAnsi="Nyala" w:cs="Times New Roman"/>
          <w:i/>
          <w:color w:val="171717" w:themeColor="background2" w:themeShade="1A"/>
          <w:sz w:val="24"/>
          <w:szCs w:val="24"/>
        </w:rPr>
        <w:t>H. axyridis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, respectively. The densities offered of each prey size were different. The model assumed predator and temperature as the fixed effects and the prey size measured in weights as the covariate structure.</w:t>
      </w:r>
      <w:r w:rsidRPr="00D22DDC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The mean weights of 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1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st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, 2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nd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and 3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rd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instar prey </w:t>
      </w:r>
      <w:r w:rsidRPr="00D22DDC">
        <w:rPr>
          <w:rFonts w:ascii="Nyala" w:eastAsia="Calibri" w:hAnsi="Nyala" w:cs="Times New Roman"/>
          <w:i/>
          <w:color w:val="171717" w:themeColor="background2" w:themeShade="1A"/>
          <w:sz w:val="24"/>
          <w:szCs w:val="24"/>
        </w:rPr>
        <w:t>S. litura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were</w:t>
      </w:r>
      <w:r w:rsidRPr="00D22DDC">
        <w:rPr>
          <w:rFonts w:ascii="Nyala" w:hAnsi="Nyala" w:cs="Times New Roman"/>
          <w:color w:val="171717" w:themeColor="background2" w:themeShade="1A"/>
          <w:sz w:val="24"/>
          <w:szCs w:val="24"/>
        </w:rPr>
        <w:t xml:space="preserve"> 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7.31×10</w:t>
      </w:r>
      <w:r w:rsidR="005A3A5C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-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 xml:space="preserve">5 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± 2.99×10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-5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, 2.95×10</w:t>
      </w:r>
      <w:r w:rsidR="005A3A5C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-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 xml:space="preserve">4 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± 1.20×10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-</w:t>
      </w:r>
      <w:r w:rsidR="005A3A5C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4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>, and 1.37×10</w:t>
      </w:r>
      <w:r w:rsidR="005A3A5C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-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3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± 5.58×10</w:t>
      </w:r>
      <w:r w:rsidR="005A3A5C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-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  <w:vertAlign w:val="superscript"/>
        </w:rPr>
        <w:t>4</w:t>
      </w:r>
      <w:r w:rsidR="003C2548"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g</w:t>
      </w: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per larvae.</w:t>
      </w:r>
      <w:r w:rsidR="003726C4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t xml:space="preserve"> </w:t>
      </w:r>
      <w:r w:rsidR="003726C4" w:rsidRPr="00E678CF">
        <w:rPr>
          <w:rFonts w:ascii="Nyala" w:eastAsia="Calibri" w:hAnsi="Nyala" w:cs="Times New Roman"/>
          <w:sz w:val="24"/>
          <w:szCs w:val="24"/>
        </w:rPr>
        <w:t>Number of replications (N) = 10.</w:t>
      </w:r>
      <w:r w:rsidRPr="00E678CF">
        <w:rPr>
          <w:rFonts w:ascii="Nyala" w:eastAsia="Calibri" w:hAnsi="Nyala" w:cs="Times New Roman"/>
          <w:sz w:val="24"/>
          <w:szCs w:val="24"/>
        </w:rPr>
        <w:t xml:space="preserve"> </w:t>
      </w:r>
    </w:p>
    <w:p w14:paraId="61A7E1FF" w14:textId="77777777" w:rsidR="00231FC2" w:rsidRPr="00E678CF" w:rsidRDefault="00231FC2" w:rsidP="00AB71B0">
      <w:pPr>
        <w:spacing w:after="0" w:line="240" w:lineRule="auto"/>
        <w:rPr>
          <w:rFonts w:ascii="Nyala" w:eastAsia="Calibri" w:hAnsi="Nyala" w:cs="Times New Roman"/>
          <w:b/>
          <w:sz w:val="24"/>
          <w:szCs w:val="24"/>
        </w:rPr>
      </w:pPr>
    </w:p>
    <w:p w14:paraId="0095CE14" w14:textId="77777777" w:rsidR="00AB71B0" w:rsidRPr="00E678CF" w:rsidRDefault="00D72FF4" w:rsidP="00AB71B0">
      <w:pPr>
        <w:spacing w:after="0" w:line="240" w:lineRule="auto"/>
        <w:rPr>
          <w:rFonts w:ascii="Nyala" w:eastAsia="Calibri" w:hAnsi="Nyala" w:cs="Times New Roman"/>
          <w:sz w:val="24"/>
          <w:szCs w:val="24"/>
        </w:rPr>
      </w:pPr>
      <w:r w:rsidRPr="00E678CF">
        <w:rPr>
          <w:rFonts w:ascii="Nyala" w:eastAsia="Calibri" w:hAnsi="Nyala" w:cs="Times New Roman"/>
          <w:b/>
          <w:sz w:val="24"/>
          <w:szCs w:val="24"/>
        </w:rPr>
        <w:t xml:space="preserve">Supplementary </w:t>
      </w:r>
      <w:r w:rsidR="00C650BC" w:rsidRPr="00E678CF">
        <w:rPr>
          <w:rFonts w:ascii="Nyala" w:eastAsia="Calibri" w:hAnsi="Nyala" w:cs="Times New Roman"/>
          <w:b/>
          <w:sz w:val="24"/>
          <w:szCs w:val="24"/>
        </w:rPr>
        <w:t>Table 2</w:t>
      </w:r>
      <w:r w:rsidR="00CC090C" w:rsidRPr="00E678CF">
        <w:rPr>
          <w:rFonts w:ascii="Nyala" w:eastAsia="Calibri" w:hAnsi="Nyala" w:cs="Times New Roman"/>
          <w:b/>
          <w:sz w:val="24"/>
          <w:szCs w:val="24"/>
        </w:rPr>
        <w:t xml:space="preserve"> </w:t>
      </w:r>
      <w:r w:rsidR="00922F8D" w:rsidRPr="00E678CF">
        <w:rPr>
          <w:rFonts w:ascii="Nyala" w:eastAsia="Calibri" w:hAnsi="Nyala" w:cs="Times New Roman"/>
          <w:sz w:val="24"/>
          <w:szCs w:val="24"/>
        </w:rPr>
        <w:t xml:space="preserve">GLM model results for consumption by larvae and adult </w:t>
      </w:r>
      <w:r w:rsidR="00922F8D" w:rsidRPr="00E678CF">
        <w:rPr>
          <w:rFonts w:ascii="Nyala" w:eastAsia="Calibri" w:hAnsi="Nyala" w:cs="Times New Roman"/>
          <w:i/>
          <w:sz w:val="24"/>
          <w:szCs w:val="24"/>
        </w:rPr>
        <w:t xml:space="preserve">Harmonia axyridis </w:t>
      </w:r>
      <w:r w:rsidR="00922F8D" w:rsidRPr="00E678CF">
        <w:rPr>
          <w:rFonts w:ascii="Nyala" w:eastAsia="Calibri" w:hAnsi="Nyala" w:cs="Times New Roman"/>
          <w:sz w:val="24"/>
          <w:szCs w:val="24"/>
        </w:rPr>
        <w:t>of</w:t>
      </w:r>
      <w:r w:rsidR="00922F8D" w:rsidRPr="00E678CF">
        <w:rPr>
          <w:rFonts w:ascii="Nyala" w:eastAsia="Calibri" w:hAnsi="Nyala" w:cs="Times New Roman"/>
          <w:i/>
          <w:sz w:val="24"/>
          <w:szCs w:val="24"/>
        </w:rPr>
        <w:t xml:space="preserve"> </w:t>
      </w:r>
      <w:r w:rsidR="00922F8D" w:rsidRPr="00E678CF">
        <w:rPr>
          <w:rFonts w:ascii="Nyala" w:eastAsia="Calibri" w:hAnsi="Nyala" w:cs="Times New Roman"/>
          <w:sz w:val="24"/>
          <w:szCs w:val="24"/>
        </w:rPr>
        <w:t xml:space="preserve">prey </w:t>
      </w:r>
      <w:r w:rsidR="00922F8D" w:rsidRPr="00E678CF">
        <w:rPr>
          <w:rFonts w:ascii="Nyala" w:eastAsia="Calibri" w:hAnsi="Nyala" w:cs="Times New Roman"/>
          <w:i/>
          <w:sz w:val="24"/>
          <w:szCs w:val="24"/>
        </w:rPr>
        <w:t>Spodoptera litura</w:t>
      </w:r>
      <w:r w:rsidR="00922F8D" w:rsidRPr="00E678CF">
        <w:rPr>
          <w:rFonts w:ascii="Nyala" w:eastAsia="Calibri" w:hAnsi="Nyala" w:cs="Times New Roman"/>
          <w:sz w:val="24"/>
          <w:szCs w:val="24"/>
        </w:rPr>
        <w:t xml:space="preserve"> at various temperatures and prey densities within each prey size offered.</w:t>
      </w:r>
    </w:p>
    <w:p w14:paraId="0E0F91F6" w14:textId="77777777" w:rsidR="00922F8D" w:rsidRPr="00E678CF" w:rsidRDefault="00922F8D" w:rsidP="00AB71B0">
      <w:pPr>
        <w:spacing w:after="0" w:line="240" w:lineRule="auto"/>
        <w:rPr>
          <w:rFonts w:ascii="Nyala" w:eastAsia="Calibri" w:hAnsi="Nyala" w:cs="Times New Roman"/>
          <w:b/>
          <w:sz w:val="24"/>
          <w:szCs w:val="24"/>
        </w:rPr>
      </w:pPr>
      <w:r w:rsidRPr="00E678CF">
        <w:rPr>
          <w:rFonts w:ascii="Nyala" w:eastAsia="Calibri" w:hAnsi="Nyala" w:cs="Times New Roman"/>
          <w:sz w:val="24"/>
          <w:szCs w:val="24"/>
        </w:rPr>
        <w:t xml:space="preserve"> </w:t>
      </w:r>
    </w:p>
    <w:tbl>
      <w:tblPr>
        <w:tblStyle w:val="LightShading22"/>
        <w:tblW w:w="9914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127"/>
        <w:gridCol w:w="886"/>
        <w:gridCol w:w="505"/>
        <w:gridCol w:w="922"/>
        <w:gridCol w:w="1414"/>
        <w:gridCol w:w="465"/>
        <w:gridCol w:w="772"/>
        <w:gridCol w:w="1580"/>
        <w:gridCol w:w="457"/>
        <w:gridCol w:w="786"/>
      </w:tblGrid>
      <w:tr w:rsidR="00E678CF" w:rsidRPr="00E678CF" w14:paraId="7CB1518E" w14:textId="77777777" w:rsidTr="00985B76">
        <w:trPr>
          <w:trHeight w:val="8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F42CB" w14:textId="77777777" w:rsidR="00922F8D" w:rsidRPr="00E678CF" w:rsidRDefault="00922F8D" w:rsidP="002C12FC">
            <w:pPr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21C1C" w14:textId="77777777" w:rsidR="00922F8D" w:rsidRPr="00E678CF" w:rsidRDefault="00922F8D" w:rsidP="002C12FC">
            <w:pPr>
              <w:jc w:val="center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Prey 1</w:t>
            </w: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6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D1C66" w14:textId="77777777" w:rsidR="00922F8D" w:rsidRPr="00E678CF" w:rsidRDefault="00922F8D" w:rsidP="002C12FC">
            <w:pPr>
              <w:jc w:val="center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Prey 2</w:t>
            </w: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82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75C6A" w14:textId="77777777" w:rsidR="00922F8D" w:rsidRPr="00E678CF" w:rsidRDefault="00922F8D" w:rsidP="002C12FC">
            <w:pPr>
              <w:jc w:val="center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Prey 3</w:t>
            </w: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  <w:vertAlign w:val="superscript"/>
              </w:rPr>
              <w:t>rd</w:t>
            </w:r>
          </w:p>
        </w:tc>
      </w:tr>
      <w:tr w:rsidR="00E678CF" w:rsidRPr="00E678CF" w14:paraId="70D6C141" w14:textId="77777777" w:rsidTr="00985B76">
        <w:trPr>
          <w:trHeight w:val="9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2A8F3" w14:textId="77777777" w:rsidR="00922F8D" w:rsidRPr="00E678CF" w:rsidRDefault="00922F8D" w:rsidP="002C12FC">
            <w:pPr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84F90" w14:textId="77777777" w:rsidR="00922F8D" w:rsidRPr="00E678CF" w:rsidRDefault="00985B76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Cs/>
                <w:color w:val="auto"/>
                <w:sz w:val="24"/>
                <w:szCs w:val="24"/>
              </w:rPr>
              <w:t>LR</w:t>
            </w:r>
            <w:r w:rsidR="00CC090C"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 w:rsidR="00922F8D" w:rsidRPr="00E678CF">
              <w:rPr>
                <w:rFonts w:ascii="Cambria" w:eastAsia="Times New Roman" w:hAnsi="Cambria" w:cs="Cambria"/>
                <w:i/>
                <w:iCs/>
                <w:color w:val="auto"/>
                <w:sz w:val="24"/>
                <w:szCs w:val="24"/>
              </w:rPr>
              <w:t>χ</w:t>
            </w:r>
            <w:r w:rsidR="00922F8D" w:rsidRPr="00400BDD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126A0" w14:textId="77777777" w:rsidR="00922F8D" w:rsidRPr="00E678CF" w:rsidRDefault="00922F8D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37D65" w14:textId="77777777" w:rsidR="00922F8D" w:rsidRPr="00E678CF" w:rsidRDefault="00922F8D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>P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E9184" w14:textId="77777777" w:rsidR="00922F8D" w:rsidRPr="00E678CF" w:rsidRDefault="00985B76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Cs/>
                <w:color w:val="auto"/>
                <w:sz w:val="24"/>
                <w:szCs w:val="24"/>
              </w:rPr>
              <w:t>LR</w:t>
            </w:r>
            <w:r w:rsidR="00CC090C"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 w:rsidR="00CC090C" w:rsidRPr="00E678CF">
              <w:rPr>
                <w:rFonts w:ascii="Cambria" w:eastAsia="Times New Roman" w:hAnsi="Cambria" w:cs="Cambria"/>
                <w:i/>
                <w:iCs/>
                <w:color w:val="auto"/>
                <w:sz w:val="24"/>
                <w:szCs w:val="24"/>
              </w:rPr>
              <w:t>χ</w:t>
            </w:r>
            <w:r w:rsidR="00CC090C" w:rsidRPr="00400BDD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13850" w14:textId="77777777" w:rsidR="00922F8D" w:rsidRPr="00E678CF" w:rsidRDefault="00922F8D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A3A38" w14:textId="77777777" w:rsidR="00922F8D" w:rsidRPr="00E678CF" w:rsidRDefault="00922F8D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>P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84911" w14:textId="77777777" w:rsidR="00922F8D" w:rsidRPr="00E678CF" w:rsidRDefault="00985B76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Cs/>
                <w:color w:val="auto"/>
                <w:sz w:val="24"/>
                <w:szCs w:val="24"/>
              </w:rPr>
              <w:t>LR</w:t>
            </w:r>
            <w:r w:rsidR="00CC090C"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 xml:space="preserve"> </w:t>
            </w:r>
            <w:r w:rsidR="00CC090C" w:rsidRPr="00E678CF">
              <w:rPr>
                <w:rFonts w:ascii="Cambria" w:eastAsia="Times New Roman" w:hAnsi="Cambria" w:cs="Cambria"/>
                <w:i/>
                <w:iCs/>
                <w:color w:val="auto"/>
                <w:sz w:val="24"/>
                <w:szCs w:val="24"/>
              </w:rPr>
              <w:t>χ</w:t>
            </w:r>
            <w:r w:rsidR="00CC090C" w:rsidRPr="00400BDD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7D909" w14:textId="77777777" w:rsidR="00922F8D" w:rsidRPr="00E678CF" w:rsidRDefault="00922F8D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DE929" w14:textId="77777777" w:rsidR="00922F8D" w:rsidRPr="00E678CF" w:rsidRDefault="00922F8D" w:rsidP="002C12FC">
            <w:pPr>
              <w:jc w:val="right"/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/>
                <w:iCs/>
                <w:color w:val="auto"/>
                <w:sz w:val="24"/>
                <w:szCs w:val="24"/>
              </w:rPr>
              <w:t>P</w:t>
            </w:r>
          </w:p>
        </w:tc>
      </w:tr>
      <w:tr w:rsidR="00E678CF" w:rsidRPr="00E678CF" w14:paraId="29B5D0E3" w14:textId="77777777" w:rsidTr="00985B76">
        <w:trPr>
          <w:trHeight w:val="104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79C0C216" w14:textId="77777777" w:rsidR="00517617" w:rsidRPr="00E678CF" w:rsidRDefault="00517617" w:rsidP="002C12FC">
            <w:pPr>
              <w:rPr>
                <w:rFonts w:ascii="Nyala" w:eastAsia="Times New Roman" w:hAnsi="Nyala" w:cs="Times New Roman"/>
                <w:b/>
                <w:i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b/>
                <w:i/>
                <w:color w:val="auto"/>
                <w:sz w:val="24"/>
                <w:szCs w:val="24"/>
              </w:rPr>
              <w:t>Fixed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2E2C059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FFA07FF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noWrap/>
          </w:tcPr>
          <w:p w14:paraId="3611B09B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noWrap/>
          </w:tcPr>
          <w:p w14:paraId="5FB10498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50A36B4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3E1580F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noWrap/>
          </w:tcPr>
          <w:p w14:paraId="46FBE18F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80907EF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D8245A0" w14:textId="77777777" w:rsidR="00517617" w:rsidRPr="00E678CF" w:rsidRDefault="00517617" w:rsidP="002C12FC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</w:p>
        </w:tc>
      </w:tr>
      <w:tr w:rsidR="00E678CF" w:rsidRPr="00E678CF" w14:paraId="0E3DAF06" w14:textId="77777777" w:rsidTr="00985B76">
        <w:trPr>
          <w:trHeight w:val="104"/>
        </w:trPr>
        <w:tc>
          <w:tcPr>
            <w:tcW w:w="2127" w:type="dxa"/>
            <w:noWrap/>
            <w:hideMark/>
          </w:tcPr>
          <w:p w14:paraId="3F1B4C10" w14:textId="77777777" w:rsidR="00985B76" w:rsidRPr="00E678CF" w:rsidRDefault="00985B76" w:rsidP="00985B76">
            <w:pPr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Predator stage (</w:t>
            </w:r>
            <w:r w:rsidRPr="00E678CF"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  <w:t>P</w:t>
            </w: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41D31D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5443</w:t>
            </w:r>
          </w:p>
        </w:tc>
        <w:tc>
          <w:tcPr>
            <w:tcW w:w="0" w:type="auto"/>
            <w:noWrap/>
            <w:hideMark/>
          </w:tcPr>
          <w:p w14:paraId="194CB616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2EF22676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79" w:type="dxa"/>
            <w:noWrap/>
            <w:hideMark/>
          </w:tcPr>
          <w:p w14:paraId="1ABA46C0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3382.4</w:t>
            </w:r>
          </w:p>
        </w:tc>
        <w:tc>
          <w:tcPr>
            <w:tcW w:w="0" w:type="auto"/>
            <w:noWrap/>
            <w:hideMark/>
          </w:tcPr>
          <w:p w14:paraId="7738EAF8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9B2746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1" w:type="dxa"/>
            <w:noWrap/>
            <w:hideMark/>
          </w:tcPr>
          <w:p w14:paraId="243E99F3" w14:textId="77777777" w:rsidR="00985B76" w:rsidRPr="00E678CF" w:rsidRDefault="00EF0EF3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382.14</w:t>
            </w:r>
          </w:p>
        </w:tc>
        <w:tc>
          <w:tcPr>
            <w:tcW w:w="0" w:type="auto"/>
            <w:noWrap/>
            <w:hideMark/>
          </w:tcPr>
          <w:p w14:paraId="10A4B9E0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7B7B80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678CF" w:rsidRPr="00E678CF" w14:paraId="2118644A" w14:textId="77777777" w:rsidTr="00985B76">
        <w:trPr>
          <w:trHeight w:val="104"/>
        </w:trPr>
        <w:tc>
          <w:tcPr>
            <w:tcW w:w="2127" w:type="dxa"/>
            <w:noWrap/>
            <w:hideMark/>
          </w:tcPr>
          <w:p w14:paraId="6F7044A1" w14:textId="77777777" w:rsidR="00985B76" w:rsidRPr="00E678CF" w:rsidRDefault="00985B76" w:rsidP="00985B76">
            <w:pPr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Prey density (</w:t>
            </w:r>
            <w:r w:rsidRPr="00E678CF"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  <w:t>D</w:t>
            </w: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05D152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6946</w:t>
            </w:r>
          </w:p>
        </w:tc>
        <w:tc>
          <w:tcPr>
            <w:tcW w:w="0" w:type="auto"/>
            <w:noWrap/>
            <w:hideMark/>
          </w:tcPr>
          <w:p w14:paraId="173C01F2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836" w:type="dxa"/>
            <w:noWrap/>
            <w:hideMark/>
          </w:tcPr>
          <w:p w14:paraId="74235B81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79" w:type="dxa"/>
            <w:noWrap/>
            <w:hideMark/>
          </w:tcPr>
          <w:p w14:paraId="0B7A65B8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7868.9</w:t>
            </w:r>
          </w:p>
        </w:tc>
        <w:tc>
          <w:tcPr>
            <w:tcW w:w="0" w:type="auto"/>
            <w:noWrap/>
            <w:hideMark/>
          </w:tcPr>
          <w:p w14:paraId="719CEF13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C8CA4B0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1" w:type="dxa"/>
            <w:noWrap/>
            <w:hideMark/>
          </w:tcPr>
          <w:p w14:paraId="2A96C649" w14:textId="77777777" w:rsidR="00985B76" w:rsidRPr="00E678CF" w:rsidRDefault="00B04EAB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643.10</w:t>
            </w:r>
          </w:p>
        </w:tc>
        <w:tc>
          <w:tcPr>
            <w:tcW w:w="0" w:type="auto"/>
            <w:noWrap/>
            <w:hideMark/>
          </w:tcPr>
          <w:p w14:paraId="7541A9E5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1FAC0D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678CF" w:rsidRPr="00E678CF" w14:paraId="4466608F" w14:textId="77777777" w:rsidTr="00985B76">
        <w:trPr>
          <w:trHeight w:val="104"/>
        </w:trPr>
        <w:tc>
          <w:tcPr>
            <w:tcW w:w="2127" w:type="dxa"/>
            <w:noWrap/>
            <w:hideMark/>
          </w:tcPr>
          <w:p w14:paraId="3FCC1E36" w14:textId="77777777" w:rsidR="00985B76" w:rsidRPr="00E678CF" w:rsidRDefault="00985B76" w:rsidP="00985B76">
            <w:pPr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Temperature (</w:t>
            </w:r>
            <w:r w:rsidRPr="00E678CF"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  <w:t>T</w:t>
            </w: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4AFC15B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36160</w:t>
            </w:r>
          </w:p>
        </w:tc>
        <w:tc>
          <w:tcPr>
            <w:tcW w:w="0" w:type="auto"/>
            <w:noWrap/>
            <w:hideMark/>
          </w:tcPr>
          <w:p w14:paraId="35997B54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836" w:type="dxa"/>
            <w:noWrap/>
            <w:hideMark/>
          </w:tcPr>
          <w:p w14:paraId="5C1D12FD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79" w:type="dxa"/>
            <w:noWrap/>
            <w:hideMark/>
          </w:tcPr>
          <w:p w14:paraId="626E6D11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4318.7</w:t>
            </w:r>
          </w:p>
        </w:tc>
        <w:tc>
          <w:tcPr>
            <w:tcW w:w="0" w:type="auto"/>
            <w:noWrap/>
            <w:hideMark/>
          </w:tcPr>
          <w:p w14:paraId="415B1A5D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0F3EEB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1" w:type="dxa"/>
            <w:noWrap/>
            <w:hideMark/>
          </w:tcPr>
          <w:p w14:paraId="66EDB51B" w14:textId="77777777" w:rsidR="00985B76" w:rsidRPr="00E678CF" w:rsidRDefault="00B04EAB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923.43</w:t>
            </w:r>
          </w:p>
        </w:tc>
        <w:tc>
          <w:tcPr>
            <w:tcW w:w="0" w:type="auto"/>
            <w:noWrap/>
            <w:hideMark/>
          </w:tcPr>
          <w:p w14:paraId="4849B0B0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E0C2EA5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678CF" w:rsidRPr="00E678CF" w14:paraId="594D65C8" w14:textId="77777777" w:rsidTr="00985B76">
        <w:trPr>
          <w:trHeight w:val="104"/>
        </w:trPr>
        <w:tc>
          <w:tcPr>
            <w:tcW w:w="2127" w:type="dxa"/>
            <w:noWrap/>
          </w:tcPr>
          <w:p w14:paraId="26932804" w14:textId="77777777" w:rsidR="00985B76" w:rsidRPr="00E678CF" w:rsidRDefault="00985B76" w:rsidP="00985B76">
            <w:pPr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  <w:t>P × T</w:t>
            </w:r>
          </w:p>
        </w:tc>
        <w:tc>
          <w:tcPr>
            <w:tcW w:w="0" w:type="auto"/>
            <w:noWrap/>
          </w:tcPr>
          <w:p w14:paraId="7672E1AA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146</w:t>
            </w:r>
          </w:p>
        </w:tc>
        <w:tc>
          <w:tcPr>
            <w:tcW w:w="0" w:type="auto"/>
            <w:noWrap/>
          </w:tcPr>
          <w:p w14:paraId="30482A26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836" w:type="dxa"/>
            <w:noWrap/>
          </w:tcPr>
          <w:p w14:paraId="5B85C327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79" w:type="dxa"/>
            <w:noWrap/>
          </w:tcPr>
          <w:p w14:paraId="359C96B8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512.3</w:t>
            </w:r>
          </w:p>
        </w:tc>
        <w:tc>
          <w:tcPr>
            <w:tcW w:w="0" w:type="auto"/>
            <w:noWrap/>
          </w:tcPr>
          <w:p w14:paraId="534EEBBB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</w:tcPr>
          <w:p w14:paraId="15B64B70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1" w:type="dxa"/>
            <w:noWrap/>
          </w:tcPr>
          <w:p w14:paraId="0D78CDC0" w14:textId="77777777" w:rsidR="00985B76" w:rsidRPr="00E678CF" w:rsidRDefault="00B04EAB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44.29</w:t>
            </w:r>
          </w:p>
        </w:tc>
        <w:tc>
          <w:tcPr>
            <w:tcW w:w="0" w:type="auto"/>
            <w:noWrap/>
          </w:tcPr>
          <w:p w14:paraId="6E79EBDB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565A17BC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678CF" w:rsidRPr="00E678CF" w14:paraId="4E323BD1" w14:textId="77777777" w:rsidTr="00985B76">
        <w:trPr>
          <w:trHeight w:val="104"/>
        </w:trPr>
        <w:tc>
          <w:tcPr>
            <w:tcW w:w="2127" w:type="dxa"/>
            <w:noWrap/>
          </w:tcPr>
          <w:p w14:paraId="0946855F" w14:textId="77777777" w:rsidR="00985B76" w:rsidRPr="00E678CF" w:rsidRDefault="00985B76" w:rsidP="00985B76">
            <w:pPr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  <w:t>P × D</w:t>
            </w:r>
          </w:p>
        </w:tc>
        <w:tc>
          <w:tcPr>
            <w:tcW w:w="0" w:type="auto"/>
            <w:noWrap/>
          </w:tcPr>
          <w:p w14:paraId="71774D93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175</w:t>
            </w:r>
          </w:p>
        </w:tc>
        <w:tc>
          <w:tcPr>
            <w:tcW w:w="0" w:type="auto"/>
            <w:noWrap/>
          </w:tcPr>
          <w:p w14:paraId="08E7E5DC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836" w:type="dxa"/>
            <w:noWrap/>
          </w:tcPr>
          <w:p w14:paraId="4369DA4D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79" w:type="dxa"/>
            <w:noWrap/>
          </w:tcPr>
          <w:p w14:paraId="4EE88A59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63.1</w:t>
            </w:r>
          </w:p>
        </w:tc>
        <w:tc>
          <w:tcPr>
            <w:tcW w:w="0" w:type="auto"/>
            <w:noWrap/>
          </w:tcPr>
          <w:p w14:paraId="4A105205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</w:tcPr>
          <w:p w14:paraId="6F2773EA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1" w:type="dxa"/>
            <w:noWrap/>
          </w:tcPr>
          <w:p w14:paraId="5796B9A3" w14:textId="77777777" w:rsidR="00985B76" w:rsidRPr="00E678CF" w:rsidRDefault="00B04EAB" w:rsidP="00B04EAB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0.48</w:t>
            </w:r>
          </w:p>
        </w:tc>
        <w:tc>
          <w:tcPr>
            <w:tcW w:w="0" w:type="auto"/>
            <w:noWrap/>
          </w:tcPr>
          <w:p w14:paraId="4C5C9621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</w:tcPr>
          <w:p w14:paraId="16F849C1" w14:textId="77777777" w:rsidR="00985B76" w:rsidRPr="00E678CF" w:rsidRDefault="00B04EAB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0.1156</w:t>
            </w:r>
          </w:p>
        </w:tc>
      </w:tr>
      <w:tr w:rsidR="00E678CF" w:rsidRPr="00E678CF" w14:paraId="0E1D1088" w14:textId="77777777" w:rsidTr="00985B76">
        <w:trPr>
          <w:trHeight w:val="104"/>
        </w:trPr>
        <w:tc>
          <w:tcPr>
            <w:tcW w:w="2127" w:type="dxa"/>
            <w:noWrap/>
          </w:tcPr>
          <w:p w14:paraId="782D9E6F" w14:textId="77777777" w:rsidR="00985B76" w:rsidRPr="00E678CF" w:rsidRDefault="00985B76" w:rsidP="00985B76">
            <w:pPr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  <w:t>T × D</w:t>
            </w:r>
          </w:p>
        </w:tc>
        <w:tc>
          <w:tcPr>
            <w:tcW w:w="0" w:type="auto"/>
            <w:noWrap/>
          </w:tcPr>
          <w:p w14:paraId="0923FC8B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223</w:t>
            </w:r>
          </w:p>
        </w:tc>
        <w:tc>
          <w:tcPr>
            <w:tcW w:w="0" w:type="auto"/>
            <w:noWrap/>
          </w:tcPr>
          <w:p w14:paraId="449C097B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836" w:type="dxa"/>
            <w:noWrap/>
          </w:tcPr>
          <w:p w14:paraId="31249B3C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79" w:type="dxa"/>
            <w:noWrap/>
          </w:tcPr>
          <w:p w14:paraId="646427AF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26.0</w:t>
            </w:r>
          </w:p>
        </w:tc>
        <w:tc>
          <w:tcPr>
            <w:tcW w:w="0" w:type="auto"/>
            <w:noWrap/>
          </w:tcPr>
          <w:p w14:paraId="71534B13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</w:tcPr>
          <w:p w14:paraId="23740453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1" w:type="dxa"/>
            <w:noWrap/>
          </w:tcPr>
          <w:p w14:paraId="34D6B7B3" w14:textId="77777777" w:rsidR="00985B76" w:rsidRPr="00E678CF" w:rsidRDefault="00B04EAB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63.45</w:t>
            </w:r>
          </w:p>
        </w:tc>
        <w:tc>
          <w:tcPr>
            <w:tcW w:w="0" w:type="auto"/>
            <w:noWrap/>
          </w:tcPr>
          <w:p w14:paraId="2C5215CF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</w:tcPr>
          <w:p w14:paraId="641B807C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E678CF" w:rsidRPr="00E678CF" w14:paraId="06930FB8" w14:textId="77777777" w:rsidTr="00985B76">
        <w:trPr>
          <w:trHeight w:val="104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0C0FF213" w14:textId="77777777" w:rsidR="00985B76" w:rsidRPr="00E678CF" w:rsidRDefault="00985B76" w:rsidP="00985B76">
            <w:pPr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i/>
                <w:color w:val="auto"/>
                <w:sz w:val="24"/>
                <w:szCs w:val="24"/>
              </w:rPr>
              <w:t>P × T ×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AC66D03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3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950E914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</w:tcPr>
          <w:p w14:paraId="000A67B5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</w:tcPr>
          <w:p w14:paraId="2A392A27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9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E12D1C3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3062B23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noWrap/>
          </w:tcPr>
          <w:p w14:paraId="7EB1BCF2" w14:textId="77777777" w:rsidR="00985B76" w:rsidRPr="00E678CF" w:rsidRDefault="00B04EAB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104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3AA8AF3" w14:textId="77777777" w:rsidR="00985B76" w:rsidRPr="00E678CF" w:rsidRDefault="00985B76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A149A5" w14:textId="77777777" w:rsidR="00985B76" w:rsidRPr="00E678CF" w:rsidRDefault="00B04EAB" w:rsidP="00985B76">
            <w:pPr>
              <w:jc w:val="right"/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</w:pPr>
            <w:r w:rsidRPr="00E678CF">
              <w:rPr>
                <w:rFonts w:ascii="Nyala" w:eastAsia="Times New Roman" w:hAnsi="Nyala" w:cs="Times New Roman"/>
                <w:color w:val="auto"/>
                <w:sz w:val="24"/>
                <w:szCs w:val="24"/>
              </w:rPr>
              <w:t>0.0001</w:t>
            </w:r>
          </w:p>
        </w:tc>
      </w:tr>
    </w:tbl>
    <w:p w14:paraId="52CEB1FA" w14:textId="77777777" w:rsidR="00176563" w:rsidRPr="00E678CF" w:rsidRDefault="00922F8D" w:rsidP="00176563">
      <w:pPr>
        <w:spacing w:line="240" w:lineRule="auto"/>
        <w:rPr>
          <w:rFonts w:ascii="Nyala" w:eastAsia="Calibri" w:hAnsi="Nyala" w:cs="Times New Roman"/>
          <w:sz w:val="24"/>
          <w:szCs w:val="24"/>
        </w:rPr>
      </w:pPr>
      <w:r w:rsidRPr="00E678CF">
        <w:rPr>
          <w:rFonts w:ascii="Nyala" w:eastAsia="Calibri" w:hAnsi="Nyala" w:cs="Times New Roman"/>
          <w:sz w:val="24"/>
          <w:szCs w:val="24"/>
        </w:rPr>
        <w:t xml:space="preserve">The effects were calculated within each prey size offered to the predator. </w:t>
      </w:r>
      <w:r w:rsidR="003726C4" w:rsidRPr="00E678CF">
        <w:rPr>
          <w:rFonts w:ascii="Nyala" w:eastAsia="Calibri" w:hAnsi="Nyala" w:cs="Times New Roman"/>
          <w:sz w:val="24"/>
          <w:szCs w:val="24"/>
        </w:rPr>
        <w:t>Number of replications (N) = 10.</w:t>
      </w:r>
    </w:p>
    <w:p w14:paraId="5E8E9D22" w14:textId="77777777" w:rsidR="008C261A" w:rsidRPr="00D22DDC" w:rsidRDefault="00176563" w:rsidP="00231FC2">
      <w:pPr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</w:pPr>
      <w:r w:rsidRPr="00D22DDC">
        <w:rPr>
          <w:rFonts w:ascii="Nyala" w:eastAsia="Calibri" w:hAnsi="Nyala" w:cs="Times New Roman"/>
          <w:color w:val="171717" w:themeColor="background2" w:themeShade="1A"/>
          <w:sz w:val="24"/>
          <w:szCs w:val="24"/>
        </w:rPr>
        <w:br w:type="page"/>
      </w:r>
    </w:p>
    <w:p w14:paraId="202F0EF9" w14:textId="77777777" w:rsidR="00231FC2" w:rsidRPr="00D22DDC" w:rsidRDefault="00231FC2" w:rsidP="00231FC2">
      <w:pPr>
        <w:contextualSpacing/>
        <w:rPr>
          <w:rFonts w:ascii="Nyala" w:eastAsia="Calibri" w:hAnsi="Nyala" w:cs="Times New Roman"/>
          <w:color w:val="171717"/>
          <w:sz w:val="24"/>
          <w:szCs w:val="24"/>
        </w:rPr>
      </w:pPr>
      <w:r w:rsidRPr="00D22DDC">
        <w:rPr>
          <w:rFonts w:ascii="Nyala" w:eastAsia="Calibri" w:hAnsi="Nyala" w:cs="Times New Roman"/>
          <w:noProof/>
          <w:color w:val="171717"/>
          <w:sz w:val="24"/>
          <w:szCs w:val="24"/>
        </w:rPr>
        <w:lastRenderedPageBreak/>
        <w:drawing>
          <wp:inline distT="0" distB="0" distL="0" distR="0" wp14:anchorId="6D88947D" wp14:editId="2BB56C82">
            <wp:extent cx="6203950" cy="5290820"/>
            <wp:effectExtent l="0" t="0" r="635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p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529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85E3655" w14:textId="77777777" w:rsidR="00231FC2" w:rsidRPr="00D22DDC" w:rsidRDefault="00231FC2" w:rsidP="00231FC2">
      <w:pPr>
        <w:contextualSpacing/>
        <w:rPr>
          <w:rFonts w:ascii="Nyala" w:eastAsia="Calibri" w:hAnsi="Nyala" w:cs="Times New Roman"/>
          <w:color w:val="171717"/>
          <w:sz w:val="24"/>
          <w:szCs w:val="24"/>
        </w:rPr>
      </w:pPr>
    </w:p>
    <w:p w14:paraId="6157267B" w14:textId="77777777" w:rsidR="008C261A" w:rsidRPr="00E678CF" w:rsidRDefault="008C261A" w:rsidP="00231FC2">
      <w:pPr>
        <w:contextualSpacing/>
        <w:rPr>
          <w:rFonts w:ascii="Nyala" w:eastAsia="Calibri" w:hAnsi="Nyala" w:cs="Times New Roman"/>
          <w:sz w:val="24"/>
          <w:szCs w:val="24"/>
        </w:rPr>
      </w:pPr>
      <w:r w:rsidRPr="00E678CF">
        <w:rPr>
          <w:rFonts w:ascii="Nyala" w:eastAsia="Calibri" w:hAnsi="Nyala" w:cs="Times New Roman"/>
          <w:sz w:val="24"/>
          <w:szCs w:val="24"/>
        </w:rPr>
        <w:t>Supplementary Figure 1 Proportion</w:t>
      </w:r>
      <w:r w:rsidR="00176563" w:rsidRPr="00E678CF">
        <w:rPr>
          <w:rFonts w:ascii="Nyala" w:eastAsia="Calibri" w:hAnsi="Nyala" w:cs="Times New Roman"/>
          <w:sz w:val="24"/>
          <w:szCs w:val="24"/>
        </w:rPr>
        <w:t xml:space="preserve"> consumed</w:t>
      </w:r>
      <w:r w:rsidRPr="00E678CF">
        <w:rPr>
          <w:rFonts w:ascii="Nyala" w:eastAsia="Calibri" w:hAnsi="Nyala" w:cs="Times New Roman"/>
          <w:sz w:val="24"/>
          <w:szCs w:val="24"/>
        </w:rPr>
        <w:t xml:space="preserve"> of</w:t>
      </w:r>
      <w:r w:rsidR="00B64152" w:rsidRPr="00E678CF">
        <w:rPr>
          <w:rFonts w:ascii="Nyala" w:eastAsia="Calibri" w:hAnsi="Nyala" w:cs="Times New Roman"/>
          <w:sz w:val="24"/>
          <w:szCs w:val="24"/>
        </w:rPr>
        <w:t xml:space="preserve"> prey</w:t>
      </w:r>
      <w:r w:rsidRPr="00E678CF">
        <w:rPr>
          <w:rFonts w:ascii="Nyala" w:eastAsia="Calibri" w:hAnsi="Nyala" w:cs="Times New Roman"/>
          <w:sz w:val="24"/>
          <w:szCs w:val="24"/>
        </w:rPr>
        <w:t xml:space="preserve"> </w:t>
      </w:r>
      <w:r w:rsidRPr="00E678CF">
        <w:rPr>
          <w:rFonts w:ascii="Nyala" w:eastAsia="Calibri" w:hAnsi="Nyala" w:cs="Times New Roman"/>
          <w:i/>
          <w:sz w:val="24"/>
          <w:szCs w:val="24"/>
        </w:rPr>
        <w:t>Spodoptera litura</w:t>
      </w:r>
      <w:r w:rsidR="00231FC2" w:rsidRPr="00E678CF">
        <w:rPr>
          <w:rFonts w:ascii="Nyala" w:eastAsia="Calibri" w:hAnsi="Nyala" w:cs="Times New Roman"/>
          <w:sz w:val="24"/>
          <w:szCs w:val="24"/>
        </w:rPr>
        <w:t xml:space="preserve"> (1</w:t>
      </w:r>
      <w:r w:rsidR="00231FC2" w:rsidRPr="00E678CF">
        <w:rPr>
          <w:rFonts w:ascii="Nyala" w:eastAsia="Calibri" w:hAnsi="Nyala" w:cs="Times New Roman"/>
          <w:sz w:val="24"/>
          <w:szCs w:val="24"/>
          <w:vertAlign w:val="superscript"/>
        </w:rPr>
        <w:t>st</w:t>
      </w:r>
      <w:r w:rsidR="00231FC2" w:rsidRPr="00E678CF">
        <w:rPr>
          <w:rFonts w:ascii="Nyala" w:eastAsia="Calibri" w:hAnsi="Nyala" w:cs="Times New Roman"/>
          <w:sz w:val="24"/>
          <w:szCs w:val="24"/>
        </w:rPr>
        <w:t>, 2</w:t>
      </w:r>
      <w:r w:rsidR="00231FC2" w:rsidRPr="00E678CF">
        <w:rPr>
          <w:rFonts w:ascii="Nyala" w:eastAsia="Calibri" w:hAnsi="Nyala" w:cs="Times New Roman"/>
          <w:sz w:val="24"/>
          <w:szCs w:val="24"/>
          <w:vertAlign w:val="superscript"/>
        </w:rPr>
        <w:t>nd</w:t>
      </w:r>
      <w:r w:rsidR="00231FC2" w:rsidRPr="00E678CF">
        <w:rPr>
          <w:rFonts w:ascii="Nyala" w:eastAsia="Calibri" w:hAnsi="Nyala" w:cs="Times New Roman"/>
          <w:sz w:val="24"/>
          <w:szCs w:val="24"/>
        </w:rPr>
        <w:t xml:space="preserve"> and 3</w:t>
      </w:r>
      <w:r w:rsidR="00231FC2" w:rsidRPr="00E678CF">
        <w:rPr>
          <w:rFonts w:ascii="Nyala" w:eastAsia="Calibri" w:hAnsi="Nyala" w:cs="Times New Roman"/>
          <w:sz w:val="24"/>
          <w:szCs w:val="24"/>
          <w:vertAlign w:val="superscript"/>
        </w:rPr>
        <w:t>rd</w:t>
      </w:r>
      <w:r w:rsidR="00231FC2" w:rsidRPr="00E678CF">
        <w:rPr>
          <w:rFonts w:ascii="Nyala" w:eastAsia="Calibri" w:hAnsi="Nyala" w:cs="Times New Roman"/>
          <w:sz w:val="24"/>
          <w:szCs w:val="24"/>
        </w:rPr>
        <w:t xml:space="preserve"> instar)</w:t>
      </w:r>
      <w:r w:rsidRPr="00E678CF">
        <w:rPr>
          <w:rFonts w:ascii="Nyala" w:eastAsia="Calibri" w:hAnsi="Nyala" w:cs="Times New Roman"/>
          <w:i/>
          <w:sz w:val="24"/>
          <w:szCs w:val="24"/>
        </w:rPr>
        <w:t xml:space="preserve"> </w:t>
      </w:r>
      <w:r w:rsidR="00176563" w:rsidRPr="00E678CF">
        <w:rPr>
          <w:rFonts w:ascii="Nyala" w:eastAsia="Calibri" w:hAnsi="Nyala" w:cs="Times New Roman"/>
          <w:sz w:val="24"/>
          <w:szCs w:val="24"/>
        </w:rPr>
        <w:t>at</w:t>
      </w:r>
      <w:r w:rsidRPr="00E678CF">
        <w:rPr>
          <w:rFonts w:ascii="Nyala" w:eastAsia="Calibri" w:hAnsi="Nyala" w:cs="Times New Roman"/>
          <w:sz w:val="24"/>
          <w:szCs w:val="24"/>
        </w:rPr>
        <w:t xml:space="preserve"> various growth stages </w:t>
      </w:r>
      <w:r w:rsidR="00176563" w:rsidRPr="00E678CF">
        <w:rPr>
          <w:rFonts w:ascii="Nyala" w:eastAsia="Calibri" w:hAnsi="Nyala" w:cs="Times New Roman"/>
          <w:sz w:val="24"/>
          <w:szCs w:val="24"/>
        </w:rPr>
        <w:t>by</w:t>
      </w:r>
      <w:r w:rsidRPr="00E678CF">
        <w:rPr>
          <w:rFonts w:ascii="Nyala" w:eastAsia="Calibri" w:hAnsi="Nyala" w:cs="Times New Roman"/>
          <w:sz w:val="24"/>
          <w:szCs w:val="24"/>
        </w:rPr>
        <w:t xml:space="preserve"> </w:t>
      </w:r>
      <w:r w:rsidRPr="00E678CF">
        <w:rPr>
          <w:rFonts w:ascii="Nyala" w:eastAsia="Calibri" w:hAnsi="Nyala" w:cs="Times New Roman"/>
          <w:i/>
          <w:sz w:val="24"/>
          <w:szCs w:val="24"/>
        </w:rPr>
        <w:t>Harmonia axyridis</w:t>
      </w:r>
      <w:r w:rsidR="00B64152" w:rsidRPr="00E678CF">
        <w:rPr>
          <w:rFonts w:ascii="Nyala" w:eastAsia="Calibri" w:hAnsi="Nyala" w:cs="Times New Roman"/>
          <w:sz w:val="24"/>
          <w:szCs w:val="24"/>
        </w:rPr>
        <w:t xml:space="preserve"> across five temperatures.</w:t>
      </w:r>
      <w:r w:rsidR="00103679" w:rsidRPr="00E678CF">
        <w:rPr>
          <w:rFonts w:ascii="Nyala" w:eastAsia="Calibri" w:hAnsi="Nyala" w:cs="Times New Roman"/>
          <w:sz w:val="24"/>
          <w:szCs w:val="24"/>
        </w:rPr>
        <w:t xml:space="preserve"> Number of replications (N) = 10.</w:t>
      </w:r>
    </w:p>
    <w:p w14:paraId="321ABA33" w14:textId="2F3B76CD" w:rsidR="00E678CF" w:rsidRDefault="00E678CF">
      <w:pPr>
        <w:rPr>
          <w:rFonts w:ascii="Nyala" w:eastAsia="Calibri" w:hAnsi="Nyala" w:cs="Times New Roman"/>
          <w:b/>
          <w:color w:val="000000" w:themeColor="text1"/>
          <w:sz w:val="24"/>
          <w:szCs w:val="24"/>
        </w:rPr>
      </w:pPr>
    </w:p>
    <w:sectPr w:rsidR="00E678CF" w:rsidSect="00AD432C">
      <w:pgSz w:w="11907" w:h="16840" w:code="9"/>
      <w:pgMar w:top="720" w:right="1417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F8DEB8" w14:textId="77777777" w:rsidR="002E7A94" w:rsidRDefault="002E7A94" w:rsidP="00BB6CA5">
      <w:pPr>
        <w:spacing w:after="0" w:line="240" w:lineRule="auto"/>
      </w:pPr>
      <w:r>
        <w:separator/>
      </w:r>
    </w:p>
  </w:endnote>
  <w:endnote w:type="continuationSeparator" w:id="0">
    <w:p w14:paraId="2680D15E" w14:textId="77777777" w:rsidR="002E7A94" w:rsidRDefault="002E7A94" w:rsidP="00BB6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D0A8D" w14:textId="77777777" w:rsidR="002E7A94" w:rsidRDefault="002E7A94" w:rsidP="00BB6CA5">
      <w:pPr>
        <w:spacing w:after="0" w:line="240" w:lineRule="auto"/>
      </w:pPr>
      <w:r>
        <w:separator/>
      </w:r>
    </w:p>
  </w:footnote>
  <w:footnote w:type="continuationSeparator" w:id="0">
    <w:p w14:paraId="037F098B" w14:textId="77777777" w:rsidR="002E7A94" w:rsidRDefault="002E7A94" w:rsidP="00BB6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2tDA0NDM0sDAwsTBQ0lEKTi0uzszPAykwrAUAsAVuUywAAAA="/>
  </w:docVars>
  <w:rsids>
    <w:rsidRoot w:val="001F6B80"/>
    <w:rsid w:val="0002028E"/>
    <w:rsid w:val="00023D57"/>
    <w:rsid w:val="0003048A"/>
    <w:rsid w:val="0003448D"/>
    <w:rsid w:val="000432F6"/>
    <w:rsid w:val="00081B9B"/>
    <w:rsid w:val="00086AB6"/>
    <w:rsid w:val="000A1757"/>
    <w:rsid w:val="000B1EF0"/>
    <w:rsid w:val="000B4746"/>
    <w:rsid w:val="000B5A89"/>
    <w:rsid w:val="000F2CFE"/>
    <w:rsid w:val="000F636E"/>
    <w:rsid w:val="00103679"/>
    <w:rsid w:val="001146F3"/>
    <w:rsid w:val="001149D3"/>
    <w:rsid w:val="00144D8E"/>
    <w:rsid w:val="001459C1"/>
    <w:rsid w:val="00150180"/>
    <w:rsid w:val="0015383A"/>
    <w:rsid w:val="00164104"/>
    <w:rsid w:val="00174D06"/>
    <w:rsid w:val="00176563"/>
    <w:rsid w:val="001C0C48"/>
    <w:rsid w:val="001F1691"/>
    <w:rsid w:val="001F519F"/>
    <w:rsid w:val="001F6B80"/>
    <w:rsid w:val="00200652"/>
    <w:rsid w:val="002035B8"/>
    <w:rsid w:val="002171B3"/>
    <w:rsid w:val="002276C5"/>
    <w:rsid w:val="00231540"/>
    <w:rsid w:val="00231FC2"/>
    <w:rsid w:val="00233B2E"/>
    <w:rsid w:val="00246D52"/>
    <w:rsid w:val="00255C20"/>
    <w:rsid w:val="002842ED"/>
    <w:rsid w:val="00297C8B"/>
    <w:rsid w:val="002B0333"/>
    <w:rsid w:val="002C12FC"/>
    <w:rsid w:val="002E5E1A"/>
    <w:rsid w:val="002E7A94"/>
    <w:rsid w:val="002F2BDE"/>
    <w:rsid w:val="003133E8"/>
    <w:rsid w:val="00321ADF"/>
    <w:rsid w:val="00324934"/>
    <w:rsid w:val="003273E0"/>
    <w:rsid w:val="0036331F"/>
    <w:rsid w:val="00364569"/>
    <w:rsid w:val="003726C4"/>
    <w:rsid w:val="00381254"/>
    <w:rsid w:val="003908CA"/>
    <w:rsid w:val="003C2548"/>
    <w:rsid w:val="00400BDD"/>
    <w:rsid w:val="00403D7A"/>
    <w:rsid w:val="00414BF8"/>
    <w:rsid w:val="004221CF"/>
    <w:rsid w:val="00422774"/>
    <w:rsid w:val="0043317A"/>
    <w:rsid w:val="004413EA"/>
    <w:rsid w:val="004559CD"/>
    <w:rsid w:val="00487AE3"/>
    <w:rsid w:val="00494AE8"/>
    <w:rsid w:val="004A6A39"/>
    <w:rsid w:val="004B2054"/>
    <w:rsid w:val="004B4506"/>
    <w:rsid w:val="004C66FB"/>
    <w:rsid w:val="004D3980"/>
    <w:rsid w:val="00504CD3"/>
    <w:rsid w:val="00517617"/>
    <w:rsid w:val="00523128"/>
    <w:rsid w:val="00531C76"/>
    <w:rsid w:val="00534798"/>
    <w:rsid w:val="005412FA"/>
    <w:rsid w:val="00573C2D"/>
    <w:rsid w:val="00583ABB"/>
    <w:rsid w:val="005A3A5C"/>
    <w:rsid w:val="005A3D5C"/>
    <w:rsid w:val="005B0F59"/>
    <w:rsid w:val="005C0D43"/>
    <w:rsid w:val="005E43FE"/>
    <w:rsid w:val="006008EF"/>
    <w:rsid w:val="006131C8"/>
    <w:rsid w:val="0061360F"/>
    <w:rsid w:val="00636659"/>
    <w:rsid w:val="00637681"/>
    <w:rsid w:val="0064240B"/>
    <w:rsid w:val="006445D1"/>
    <w:rsid w:val="006474DB"/>
    <w:rsid w:val="006611B3"/>
    <w:rsid w:val="00664714"/>
    <w:rsid w:val="00667966"/>
    <w:rsid w:val="00681254"/>
    <w:rsid w:val="0068466F"/>
    <w:rsid w:val="006C4EA8"/>
    <w:rsid w:val="006E0930"/>
    <w:rsid w:val="00702D46"/>
    <w:rsid w:val="0070677F"/>
    <w:rsid w:val="0071614C"/>
    <w:rsid w:val="00725C63"/>
    <w:rsid w:val="00741C29"/>
    <w:rsid w:val="0074490C"/>
    <w:rsid w:val="00752AB0"/>
    <w:rsid w:val="00756BDF"/>
    <w:rsid w:val="007606E4"/>
    <w:rsid w:val="00772E2A"/>
    <w:rsid w:val="00776454"/>
    <w:rsid w:val="0078340C"/>
    <w:rsid w:val="007864A1"/>
    <w:rsid w:val="00790B73"/>
    <w:rsid w:val="007B2469"/>
    <w:rsid w:val="007B288D"/>
    <w:rsid w:val="007C1A3E"/>
    <w:rsid w:val="007C27F7"/>
    <w:rsid w:val="007D26BF"/>
    <w:rsid w:val="007D2F1C"/>
    <w:rsid w:val="007E01D7"/>
    <w:rsid w:val="007F5630"/>
    <w:rsid w:val="007F5763"/>
    <w:rsid w:val="00810F4B"/>
    <w:rsid w:val="00834CAA"/>
    <w:rsid w:val="00840808"/>
    <w:rsid w:val="0084087B"/>
    <w:rsid w:val="008536AC"/>
    <w:rsid w:val="008607F6"/>
    <w:rsid w:val="008A0D57"/>
    <w:rsid w:val="008A3427"/>
    <w:rsid w:val="008B3289"/>
    <w:rsid w:val="008C261A"/>
    <w:rsid w:val="008D23AE"/>
    <w:rsid w:val="008D25F8"/>
    <w:rsid w:val="008D6045"/>
    <w:rsid w:val="008F5926"/>
    <w:rsid w:val="00911155"/>
    <w:rsid w:val="009120BD"/>
    <w:rsid w:val="00912FAA"/>
    <w:rsid w:val="00922F8D"/>
    <w:rsid w:val="00937015"/>
    <w:rsid w:val="0094076D"/>
    <w:rsid w:val="009534B3"/>
    <w:rsid w:val="00985B76"/>
    <w:rsid w:val="009934CB"/>
    <w:rsid w:val="009A1F63"/>
    <w:rsid w:val="009A7D0A"/>
    <w:rsid w:val="009C331C"/>
    <w:rsid w:val="009F5389"/>
    <w:rsid w:val="009F681B"/>
    <w:rsid w:val="00A06897"/>
    <w:rsid w:val="00A11C38"/>
    <w:rsid w:val="00A41019"/>
    <w:rsid w:val="00A70F4C"/>
    <w:rsid w:val="00A83781"/>
    <w:rsid w:val="00AB42A5"/>
    <w:rsid w:val="00AB71B0"/>
    <w:rsid w:val="00AD432C"/>
    <w:rsid w:val="00AD5F1D"/>
    <w:rsid w:val="00AF59BE"/>
    <w:rsid w:val="00B04EAB"/>
    <w:rsid w:val="00B05E88"/>
    <w:rsid w:val="00B14B4D"/>
    <w:rsid w:val="00B22F04"/>
    <w:rsid w:val="00B244C1"/>
    <w:rsid w:val="00B3373C"/>
    <w:rsid w:val="00B6211E"/>
    <w:rsid w:val="00B62A44"/>
    <w:rsid w:val="00B64152"/>
    <w:rsid w:val="00B70788"/>
    <w:rsid w:val="00B83FE8"/>
    <w:rsid w:val="00BB186B"/>
    <w:rsid w:val="00BB49D6"/>
    <w:rsid w:val="00BB6CA5"/>
    <w:rsid w:val="00BB7072"/>
    <w:rsid w:val="00BD7AE9"/>
    <w:rsid w:val="00BE00C6"/>
    <w:rsid w:val="00BE1A35"/>
    <w:rsid w:val="00BE2ECE"/>
    <w:rsid w:val="00BF3B68"/>
    <w:rsid w:val="00C01E1A"/>
    <w:rsid w:val="00C120EC"/>
    <w:rsid w:val="00C224C6"/>
    <w:rsid w:val="00C25140"/>
    <w:rsid w:val="00C3488C"/>
    <w:rsid w:val="00C34F2F"/>
    <w:rsid w:val="00C441CF"/>
    <w:rsid w:val="00C650BC"/>
    <w:rsid w:val="00C77CB9"/>
    <w:rsid w:val="00C87542"/>
    <w:rsid w:val="00C968BE"/>
    <w:rsid w:val="00CA69CA"/>
    <w:rsid w:val="00CB48CA"/>
    <w:rsid w:val="00CC090C"/>
    <w:rsid w:val="00CC7B5F"/>
    <w:rsid w:val="00CE130F"/>
    <w:rsid w:val="00D022D6"/>
    <w:rsid w:val="00D22DDC"/>
    <w:rsid w:val="00D4219B"/>
    <w:rsid w:val="00D423D2"/>
    <w:rsid w:val="00D455E4"/>
    <w:rsid w:val="00D50AB2"/>
    <w:rsid w:val="00D52E2D"/>
    <w:rsid w:val="00D55794"/>
    <w:rsid w:val="00D72FF4"/>
    <w:rsid w:val="00D95198"/>
    <w:rsid w:val="00DA7AA0"/>
    <w:rsid w:val="00DB261D"/>
    <w:rsid w:val="00DB6674"/>
    <w:rsid w:val="00DE2B3A"/>
    <w:rsid w:val="00E16A6C"/>
    <w:rsid w:val="00E20BCE"/>
    <w:rsid w:val="00E37924"/>
    <w:rsid w:val="00E54128"/>
    <w:rsid w:val="00E637FE"/>
    <w:rsid w:val="00E63DB8"/>
    <w:rsid w:val="00E678CF"/>
    <w:rsid w:val="00E77676"/>
    <w:rsid w:val="00E829D2"/>
    <w:rsid w:val="00E948A8"/>
    <w:rsid w:val="00EB2A97"/>
    <w:rsid w:val="00ED18DC"/>
    <w:rsid w:val="00EF0EF3"/>
    <w:rsid w:val="00EF61DB"/>
    <w:rsid w:val="00F218EC"/>
    <w:rsid w:val="00F25FF9"/>
    <w:rsid w:val="00F274B6"/>
    <w:rsid w:val="00F37E0C"/>
    <w:rsid w:val="00F52DFC"/>
    <w:rsid w:val="00FA72C8"/>
    <w:rsid w:val="00FB6281"/>
    <w:rsid w:val="00FD0195"/>
    <w:rsid w:val="00FE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5C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246D5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ghtShading2">
    <w:name w:val="Light Shading2"/>
    <w:basedOn w:val="TableNormal"/>
    <w:uiPriority w:val="60"/>
    <w:rsid w:val="00023D57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2">
    <w:name w:val="Light Shading22"/>
    <w:basedOn w:val="TableNormal"/>
    <w:next w:val="LightShading"/>
    <w:uiPriority w:val="60"/>
    <w:rsid w:val="00922F8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922F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6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CA5"/>
  </w:style>
  <w:style w:type="paragraph" w:styleId="Footer">
    <w:name w:val="footer"/>
    <w:basedOn w:val="Normal"/>
    <w:link w:val="FooterChar"/>
    <w:uiPriority w:val="99"/>
    <w:unhideWhenUsed/>
    <w:rsid w:val="00BB6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CA5"/>
  </w:style>
  <w:style w:type="character" w:styleId="CommentReference">
    <w:name w:val="annotation reference"/>
    <w:basedOn w:val="DefaultParagraphFont"/>
    <w:uiPriority w:val="99"/>
    <w:semiHidden/>
    <w:unhideWhenUsed/>
    <w:rsid w:val="00231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5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54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246D5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ghtShading2">
    <w:name w:val="Light Shading2"/>
    <w:basedOn w:val="TableNormal"/>
    <w:uiPriority w:val="60"/>
    <w:rsid w:val="00023D57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2">
    <w:name w:val="Light Shading22"/>
    <w:basedOn w:val="TableNormal"/>
    <w:next w:val="LightShading"/>
    <w:uiPriority w:val="60"/>
    <w:rsid w:val="00922F8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922F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6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CA5"/>
  </w:style>
  <w:style w:type="paragraph" w:styleId="Footer">
    <w:name w:val="footer"/>
    <w:basedOn w:val="Normal"/>
    <w:link w:val="FooterChar"/>
    <w:uiPriority w:val="99"/>
    <w:unhideWhenUsed/>
    <w:rsid w:val="00BB6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CA5"/>
  </w:style>
  <w:style w:type="character" w:styleId="CommentReference">
    <w:name w:val="annotation reference"/>
    <w:basedOn w:val="DefaultParagraphFont"/>
    <w:uiPriority w:val="99"/>
    <w:semiHidden/>
    <w:unhideWhenUsed/>
    <w:rsid w:val="00231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5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5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rhanshah0009@yahoo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mzhou@mail.hza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38B5E-7DC0-4895-A852-34E6BDD60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 farhan shah</cp:lastModifiedBy>
  <cp:revision>3</cp:revision>
  <dcterms:created xsi:type="dcterms:W3CDTF">2022-06-15T12:31:00Z</dcterms:created>
  <dcterms:modified xsi:type="dcterms:W3CDTF">2022-06-17T07:13:00Z</dcterms:modified>
</cp:coreProperties>
</file>